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250" w:leader="none"/>
        </w:tabs>
        <w:rPr>
          <w:rFonts w:ascii="Calibri;Arial" w:hAnsi="Calibri;Arial" w:cs="Calibri;Arial"/>
          <w:b/>
          <w:b/>
          <w:color w:val="000000"/>
        </w:rPr>
      </w:pPr>
      <w:r>
        <w:rPr>
          <w:rFonts w:cs="Calibri;Arial" w:ascii="Calibri;Arial" w:hAnsi="Calibri;Arial"/>
          <w:b/>
          <w:color w:val="000000"/>
        </w:rPr>
        <w:t xml:space="preserve">Additional File 2.  Clinical characteristics and biopsy results of index cases for families studied. </w:t>
      </w:r>
    </w:p>
    <w:p>
      <w:pPr>
        <w:pStyle w:val="Normal"/>
        <w:spacing w:lineRule="auto" w:line="480"/>
        <w:rPr>
          <w:rFonts w:ascii="Calibri;Arial" w:hAnsi="Calibri;Arial" w:cs="Calibri;Arial"/>
          <w:b/>
          <w:b/>
          <w:color w:val="000000"/>
        </w:rPr>
      </w:pPr>
      <w:r>
        <w:rPr>
          <w:rFonts w:cs="Calibri;Arial" w:ascii="Calibri;Arial" w:hAnsi="Calibri;Arial"/>
          <w:b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29235</wp:posOffset>
                </wp:positionV>
                <wp:extent cx="78981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81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260"/>
                              <w:gridCol w:w="1170"/>
                              <w:gridCol w:w="900"/>
                              <w:gridCol w:w="2430"/>
                              <w:gridCol w:w="2430"/>
                              <w:gridCol w:w="1260"/>
                              <w:gridCol w:w="2160"/>
                            </w:tblGrid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Index I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Familial/</w:t>
                                    <w:br/>
                                    <w:t>Sporadi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Age of Onset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Distribution of 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222" w:leader="none"/>
                                    </w:tabs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Other Clinical Characteristic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CK (U/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bCs/>
                                      <w:sz w:val="22"/>
                                      <w:szCs w:val="22"/>
                                    </w:rPr>
                                    <w:t>Biopsy Find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963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Weak hip adducto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9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, absent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30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Hypertrophic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calves;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teroid responsiv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95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, partial loss of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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484 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tigabilit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yopathic changes with marked mitochondrial proliferation, ragged red fibers and a sub-sarcolemmal accumulation of structurally normal mitochond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50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+ Distal (Mixed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Posterior leg muscle involveme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marked reduction of all 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35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istal &gt; Proximal, Post &gt;Proximal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RI posterior legs and thigh atroph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20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36" w:leader="none"/>
                                    </w:tabs>
                                    <w:ind w:right="342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 with mild mitochondrial proliferation, mild reduction of alpha and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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405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, Pelvic girdle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b/>
                                      <w:bCs/>
                                      <w:color w:val="DD080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Dystrophic; myopathi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mitochondrial proliferation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68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tracture wheel chaired at 14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8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53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Distal postural and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LGMW (Mixed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RI posterior atrophy of calf and leg muscl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ecrotizing myopathy with mild mitochondrial proliferation, absent 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94310 M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tracture at Achilles tendo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4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yopathic changes, absent all 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534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, Distal more than proximal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6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02098 M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tracture; bedridden at 14 yrs; abnormal EK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65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(V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teroid responsive; respiratory failure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3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73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istal (MM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Distal posterior limb muscle atrophy and weaknes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0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mitochondrial proliferation and Type 2 predominance, absent 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2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751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and Paraspinal muscle 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Lordosis;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ystrophic muscle with minicores and type 1 predominence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77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Wheel chaired at 16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4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 with mild inflammation, moderate reduction of all sarcoglycans except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857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, Legs weaker than leg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Wheel chaired at 18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mitochondrial proliferation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0R-00926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Severe clinical course; wheel chaired at 12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, absent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and reduction of other sarcoglyc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R-009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evere and Generalized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b/>
                                      <w:bCs/>
                                      <w:color w:val="DD080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(Global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genital hypotoni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90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o dystrophic changes.  Partial merosin defici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00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tracture knees and Achill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3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00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  <w:br/>
                                    <w:t>+ distal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Triceps weakness; fingers extensors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onspecific myopathic changes, minimal reduction in 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23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ilated cardiomyopath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3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partial merosin defici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02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Calf muscles hypertroph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3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30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(Remove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DD080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istal) MM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, absen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337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teroid responsive; wheel chaired at 17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mild reduction of dystrophin, dysferlin and 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463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72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, absent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and marked reduction in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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0643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17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absent all 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07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38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absent 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15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, MM (Mixed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7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inflam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1601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o contract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absent all 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208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and Facial 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cial and neck weaknes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End-stage mus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1R-0261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4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ecrotizing myopat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28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Prominent calf muscl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92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 with type 2 atrophy, mild reduction of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1R-031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3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inflammation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4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2R-000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Asymmetrical calves muscles atrophy and 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, normal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0316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coliosis; wheel chaired at 30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Necrotizing myopathy, mild reduction in dystrophin and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I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3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046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Ophthalmoplegia, proximal U L weaknes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Cardiomyopathy; heart transpla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ormal muscle with marked mitochondrial prolif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1186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Cardiomyopathy; wheel chaired at 15 y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Muscular dystrophy with marked mitochondrial proliferation and COX-negative fibers, absent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sarcoglycan and dystrophin and marked reduction in other sarcoglyc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1188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poradi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Necrotizing myopathy, partial loss of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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eastAsia="Times New Roman" w:cs="Times New Roman" w:ascii="Symbol" w:hAnsi="Symbol"/>
                                      <w:color w:val="000000"/>
                                      <w:sz w:val="22"/>
                                      <w:szCs w:val="22"/>
                                    </w:rPr>
                                    <w:t>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-sarcoglycans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118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poradi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+ MM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inflammation, absent dysfer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119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poradi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8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arked mitochondrial proliferation, absent dysferlin on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2092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poradic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Facial dysmorphic featur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yopathic with mitochondrial prolif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2R-03343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Distal weakness 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6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3R-00574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Famili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Achilles tendon contractur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2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3R-0108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44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3R-01177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 + MM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Calf hyper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trophy in MR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8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inflammation, absent dysfer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4R-00387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ild contraction</w:t>
                                    <w:b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Myopathic and occasional regenerative fiber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4R-01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Dysphagia, bulbar weaknes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yopathic inclusion bod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4R-02300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8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 with mild inflam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5R-03389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 xml:space="preserve">Familial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No weakness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b/>
                                      <w:bCs/>
                                      <w:color w:val="DD080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(weaking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le chang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69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yopathic with mild mitochondrial prolife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16NGS-00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Sporadi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LGMW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sz w:val="22"/>
                                      <w:szCs w:val="22"/>
                                    </w:rPr>
                                    <w:t>Contracture at Achilles tendo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800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;Arial" w:hAnsi="Calibri;Arial" w:eastAsia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;Arial" w:hAnsi="Calibri;Arial"/>
                                      <w:color w:val="000000"/>
                                      <w:sz w:val="22"/>
                                      <w:szCs w:val="22"/>
                                    </w:rPr>
                                    <w:t>Muscular dystroph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9pt;height:612pt;mso-wrap-distance-left:9pt;mso-wrap-distance-right:9pt;mso-wrap-distance-top:0pt;mso-wrap-distance-bottom:0pt;margin-top:18.05pt;mso-position-vertical-relative:text;margin-left:85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24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260"/>
                        <w:gridCol w:w="1170"/>
                        <w:gridCol w:w="900"/>
                        <w:gridCol w:w="2430"/>
                        <w:gridCol w:w="2430"/>
                        <w:gridCol w:w="1260"/>
                        <w:gridCol w:w="2160"/>
                      </w:tblGrid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Index I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Familial/</w:t>
                              <w:br/>
                              <w:t>Sporadi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Age of Onset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Distribution of 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222" w:leader="none"/>
                              </w:tabs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Other Clinical Characteristic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CK (U/L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bCs/>
                                <w:sz w:val="22"/>
                                <w:szCs w:val="22"/>
                              </w:rPr>
                              <w:t>Biopsy Findings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963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Weak hip adducto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95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, absent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30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Hypertrophic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calves;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teroid responsiv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95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, partial loss of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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 on IHC</w:t>
                            </w:r>
                          </w:p>
                        </w:tc>
                      </w:tr>
                      <w:tr>
                        <w:trPr>
                          <w:trHeight w:val="112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484 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tigabilit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yopathic changes with marked mitochondrial proliferation, ragged red fibers and a sub-sarcolemmal accumulation of structurally normal mitochondria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50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+ Distal (Mixed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Posterior leg muscle involvemen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marked reduction of all sarcoglycans on IHC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35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istal &gt; Proximal, Post &gt;Proximal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RI posterior legs and thigh atroph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20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36" w:leader="none"/>
                              </w:tabs>
                              <w:ind w:right="342" w:hanging="0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 with mild mitochondrial proliferation, mild reduction of alpha and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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405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, Pelvic girdle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b/>
                                <w:bCs/>
                                <w:color w:val="DD080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Dystrophic; myopathi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mitochondrial proliferation, normal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68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tracture wheel chaired at 14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8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53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Distal postural and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LGMW (Mixed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RI posterior atrophy of calf and leg muscl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ecrotizing myopathy with mild mitochondrial proliferation, absent dysferli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94310 M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tracture at Achilles tendo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4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yopathic changes, absent all sarcoglycans on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534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, Distal more than proximal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786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02098 M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tracture; bedridden at 14 yrs; abnormal EK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5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65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(V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teroid responsive; respiratory failure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3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73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istal (MM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Distal posterior limb muscle atrophy and weaknes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0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mitochondrial proliferation and Type 2 predominance, absent dysferlin on IHC</w:t>
                            </w:r>
                          </w:p>
                        </w:tc>
                      </w:tr>
                      <w:tr>
                        <w:trPr>
                          <w:trHeight w:val="1232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751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and Paraspinal muscle 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Lordosis;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ystrophic muscle with minicores and type 1 predominence, normal IHC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77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Wheel chaired at 16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4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 with mild inflammation, moderate reduction of all sarcoglycans except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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857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, Legs weaker than leg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Wheel chaired at 18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mitochondrial proliferation, normal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0R-00926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Severe clinical course; wheel chaired at 12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, absent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 and reduction of other sarcoglycans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R-0097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evere and Generalized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b/>
                                <w:bCs/>
                                <w:color w:val="DD080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(Global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genital hypotoni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90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o dystrophic changes.  Partial merosin deficienc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001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tracture knees and Achill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3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003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  <w:br/>
                              <w:t>+ distal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Triceps weakness; fingers extensors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onspecific myopathic changes, minimal reduction in dysferli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23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ilated cardiomyopath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3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partial merosin deficienc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023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Calf muscles hypertroph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3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30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(Remove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DD080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istal) MM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, absent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ysferli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337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teroid responsive; wheel chaired at 17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mild reduction of dystrophin, dysferlin and sarcoglycans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463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72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, absent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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 and marked reduction in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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arcoglycans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0643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17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absent all sarcoglycans on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074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38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absent dysferlin on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15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, MM (Mixed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7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inflammation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1601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o contract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absent all sarcoglycans on IH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208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and Facial 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cial and neck weaknes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End-stage muscl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1R-0261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4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ecrotizing myopathy, normal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28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Prominent calf muscl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92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 with type 2 atrophy, mild reduction of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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1R-031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34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inflammation, normal IHC</w:t>
                            </w:r>
                          </w:p>
                        </w:tc>
                      </w:tr>
                      <w:tr>
                        <w:trPr>
                          <w:trHeight w:val="674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2R-0000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Asymmetrical calves muscles atrophy and 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, normal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0316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coliosis; wheel chaired at 30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Necrotizing myopathy, mild reduction in dystrophin and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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I on IHC</w:t>
                            </w:r>
                          </w:p>
                        </w:tc>
                      </w:tr>
                      <w:tr>
                        <w:trPr>
                          <w:trHeight w:val="953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046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Ophthalmoplegia, proximal U L weaknes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Cardiomyopathy; heart transplan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ormal muscle with marked mitochondrial proliferation</w:t>
                            </w:r>
                          </w:p>
                        </w:tc>
                      </w:tr>
                      <w:tr>
                        <w:trPr>
                          <w:trHeight w:val="112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1186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Cardiomyopathy; wheel chaired at 15 yr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Muscular dystrophy with marked mitochondrial proliferation and COX-negative fibers, absent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sarcoglycan and dystrophin and marked reduction in other sarcoglycans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1188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poradi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Necrotizing myopathy, partial loss of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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rFonts w:eastAsia="Times New Roman" w:cs="Times New Roman" w:ascii="Symbol" w:hAnsi="Symbol"/>
                                <w:color w:val="000000"/>
                                <w:sz w:val="22"/>
                                <w:szCs w:val="22"/>
                              </w:rPr>
                              <w:t>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 -sarcoglycans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118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poradi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+ MM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inflammation, absent dysferlin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119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poradi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8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arked mitochondrial proliferation, absent dysferlin on IHC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2092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Sporadic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Facial dysmorphic featur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yopathic with mitochondrial proliferation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2R-03343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Distal weakness 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6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3R-00574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Famili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Achilles tendon contractur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2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3R-0108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44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3R-01177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 + MM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Calf hyper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trophy in MR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8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inflammation, absent dysferlin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4R-00387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ild contraction</w:t>
                              <w:b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Myopathic and occasional regenerative fibers.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4R-018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Dysphagia, bulbar weaknes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yopathic inclusion bodi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4R-02300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8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 with mild inflammation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 xml:space="preserve">15R-03389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 xml:space="preserve">Familial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No weakness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b/>
                                <w:bCs/>
                                <w:color w:val="DD080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(weaking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le chang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69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yopathic with mild mitochondrial proliferatio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16NGS-009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Sporadi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LGMW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sz w:val="22"/>
                                <w:szCs w:val="22"/>
                              </w:rPr>
                              <w:t>Contracture at Achilles tendo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800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;Arial" w:hAnsi="Calibri;Arial" w:eastAsia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Calibri;Arial" w:hAnsi="Calibri;Arial"/>
                                <w:color w:val="000000"/>
                                <w:sz w:val="22"/>
                                <w:szCs w:val="22"/>
                              </w:rPr>
                              <w:t>Muscular dystroph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720" w:right="153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Times New Roman" w:cs="Times New Roman"/>
      <w:b/>
      <w:bCs/>
      <w:sz w:val="22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 w:val="false"/>
      <w:bCs w:val="false"/>
      <w:sz w:val="16"/>
      <w:szCs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Garamond"/>
      <w:b/>
      <w:bCs/>
      <w:sz w:val="22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Garamond"/>
      <w:sz w:val="22"/>
      <w:szCs w:val="2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Arial" w:hAnsi="Arial" w:eastAsia="Times New Roman" w:cs="Garamond"/>
      <w:sz w:val="22"/>
      <w:szCs w:val="26"/>
    </w:rPr>
  </w:style>
  <w:style w:type="character" w:styleId="Mimnumber1">
    <w:name w:val="mim-number1"/>
    <w:qFormat/>
    <w:rPr>
      <w:sz w:val="33"/>
      <w:szCs w:val="33"/>
    </w:rPr>
  </w:style>
  <w:style w:type="character" w:styleId="Termhighlight1">
    <w:name w:val="term-highlight1"/>
    <w:qFormat/>
    <w:rPr>
      <w:b/>
      <w:bCs/>
    </w:rPr>
  </w:style>
  <w:style w:type="character" w:styleId="Title1">
    <w:name w:val="Tit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eastAsia="Times New Roman" w:cs="Garamond"/>
      <w:b/>
      <w:bCs/>
      <w:sz w:val="28"/>
      <w:szCs w:val="33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eastAsia="Times New Roman" w:cs="Times New Roman"/>
      <w:sz w:val="22"/>
      <w:szCs w:val="26"/>
      <w:lang w:val="en-US"/>
    </w:rPr>
  </w:style>
  <w:style w:type="paragraph" w:styleId="Footer">
    <w:name w:val="Footer"/>
    <w:basedOn w:val="Normal"/>
    <w:pPr/>
    <w:rPr>
      <w:rFonts w:ascii="Arial" w:hAnsi="Arial" w:eastAsia="Times New Roman" w:cs="Times New Roman"/>
      <w:sz w:val="22"/>
      <w:szCs w:val="2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Arial" w:hAnsi="Arial" w:eastAsia="Times New Roman" w:cs="Garamond"/>
      <w:sz w:val="22"/>
      <w:szCs w:val="2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9:57:00Z</dcterms:created>
  <dc:creator>Dorota Monies</dc:creator>
  <dc:description/>
  <cp:keywords/>
  <dc:language>en-US</dc:language>
  <cp:lastModifiedBy>Mac user</cp:lastModifiedBy>
  <cp:lastPrinted>2016-07-26T19:57:00Z</cp:lastPrinted>
  <dcterms:modified xsi:type="dcterms:W3CDTF">2016-09-16T09:57:00Z</dcterms:modified>
  <cp:revision>2</cp:revision>
  <dc:subject/>
  <dc:title/>
</cp:coreProperties>
</file>